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5" w:type="dxa"/>
        <w:jc w:val="left"/>
        <w:tblInd w:w="-4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800"/>
        <w:gridCol w:w="1680"/>
        <w:gridCol w:w="1290"/>
        <w:gridCol w:w="1290"/>
        <w:gridCol w:w="1290"/>
        <w:gridCol w:w="1290"/>
      </w:tblGrid>
      <w:tr>
        <w:trPr>
          <w:trHeight w:val="255" w:hRule="atLeast"/>
        </w:trPr>
        <w:tc>
          <w:tcPr>
            <w:tcW w:w="9375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dditional data file 1.  Log2 ratios of divergent and conserved segments of the JEC21 genome relative to the genomes of the progenitor strains NIH12 and NIH433.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bookmarkStart w:id="0" w:name="RANGE!A1%3AH56"/>
            <w:bookmarkEnd w:id="0"/>
            <w:r>
              <w:rPr>
                <w:b/>
              </w:rPr>
              <w:t>Chr.</w:t>
            </w: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ordinates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vergent strain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g. Log2 (NIH433)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D of NIH43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g. Log2 (NIH12)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D of NIH1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- 43532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3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67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59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83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576 - 85600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8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6053 - 110418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4402 - 18564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8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0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56450 - 229946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3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1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60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- 14866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66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50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205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8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10 - 5977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6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30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4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820 - 7974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2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10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6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788 - 90537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5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1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5419 - 102372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4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6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3773 - 138882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2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88871 - 14333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0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5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6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0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33372 - 163205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2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65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- 1218953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0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78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8997 - 165679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3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65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56839 - 210543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4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6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0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- 381958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156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766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28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0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2002 - 94345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6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7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1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3495 - 166885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2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1.02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0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68898 - 178295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4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3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4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- 969309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59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79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6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8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9423 - 150739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1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90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0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- 75987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3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09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27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3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020 - 129156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4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8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91702 - 143158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9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12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0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31632 - 143876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7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7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4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52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- 230738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99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7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03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0827 - 13466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0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7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- 318879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58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35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8923 - 5299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7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0208 - 11941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4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4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- 300354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9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108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0419 - 48735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5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9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0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7446 - 95450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4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0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69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4549 - 11685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6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1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ole chromosome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1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97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55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ole chromosome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91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8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55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63228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945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47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597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52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228-31809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2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37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7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11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8889-82023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5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18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25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17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1737-90046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43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16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2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14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hole chromosome 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06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87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584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ole chromosome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32"/>
              <w:rPr>
                <w:sz w:val="20"/>
              </w:rPr>
            </w:pPr>
            <w:r>
              <w:rPr>
                <w:sz w:val="20"/>
              </w:rPr>
              <w:t>NIH1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055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209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-0.06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ind w:right="102" w:hanging="0"/>
              <w:jc w:val="right"/>
              <w:rPr>
                <w:sz w:val="20"/>
              </w:rPr>
            </w:pPr>
            <w:r>
              <w:rPr>
                <w:sz w:val="20"/>
              </w:rPr>
              <w:t>0.474</w:t>
            </w:r>
          </w:p>
        </w:tc>
      </w:tr>
    </w:tbl>
    <w:p>
      <w:pPr>
        <w:pStyle w:val="Normal"/>
        <w:rPr/>
      </w:pPr>
      <w:r>
        <w:rPr/>
        <w:t>Cells marked in yellow indicate elevated standard deviations (SD) indicating sequence divergence.</w:t>
      </w:r>
    </w:p>
    <w:sectPr>
      <w:type w:val="nextPage"/>
      <w:pgSz w:w="12240" w:h="15840"/>
      <w:pgMar w:left="1800" w:right="180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7:57:00Z</dcterms:created>
  <dc:creator>labuser</dc:creator>
  <dc:description/>
  <cp:keywords/>
  <dc:language>en-US</dc:language>
  <cp:lastModifiedBy>Jim Kronstad</cp:lastModifiedBy>
  <dcterms:modified xsi:type="dcterms:W3CDTF">2008-02-14T22:14:00Z</dcterms:modified>
  <cp:revision>6</cp:revision>
  <dc:subject/>
  <dc:title> </dc:title>
</cp:coreProperties>
</file>